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10FC99" w14:textId="5B3F7801" w:rsidR="00922378" w:rsidRPr="00C05BB1" w:rsidRDefault="003B6531" w:rsidP="00B17C83">
      <w:pPr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05BB1">
        <w:rPr>
          <w:rFonts w:ascii="Times New Roman" w:hAnsi="Times New Roman" w:cs="Times New Roman" w:hint="eastAsia"/>
          <w:sz w:val="18"/>
          <w:szCs w:val="18"/>
        </w:rPr>
        <w:t>Su</w:t>
      </w:r>
      <w:r w:rsidR="007445F8" w:rsidRPr="00C05BB1">
        <w:rPr>
          <w:rFonts w:ascii="Times New Roman" w:hAnsi="Times New Roman" w:cs="Times New Roman"/>
          <w:sz w:val="18"/>
          <w:szCs w:val="18"/>
        </w:rPr>
        <w:t xml:space="preserve">pplemental </w:t>
      </w:r>
      <w:r w:rsidR="00922378" w:rsidRPr="00C05BB1">
        <w:rPr>
          <w:rFonts w:ascii="Times New Roman" w:hAnsi="Times New Roman" w:cs="Times New Roman" w:hint="eastAsia"/>
          <w:sz w:val="18"/>
          <w:szCs w:val="18"/>
        </w:rPr>
        <w:t>Table</w:t>
      </w:r>
      <w:r w:rsidR="00922378" w:rsidRPr="00C05BB1">
        <w:rPr>
          <w:rFonts w:ascii="Times New Roman" w:hAnsi="Times New Roman" w:cs="Times New Roman"/>
          <w:sz w:val="18"/>
          <w:szCs w:val="18"/>
        </w:rPr>
        <w:t xml:space="preserve"> </w:t>
      </w:r>
      <w:r w:rsidR="007445F8" w:rsidRPr="00C05BB1">
        <w:rPr>
          <w:rFonts w:ascii="Times New Roman" w:hAnsi="Times New Roman" w:cs="Times New Roman"/>
          <w:sz w:val="18"/>
          <w:szCs w:val="18"/>
        </w:rPr>
        <w:t>1</w:t>
      </w:r>
      <w:r w:rsidR="00922378" w:rsidRPr="00C05BB1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922378" w:rsidRPr="00C05BB1">
        <w:rPr>
          <w:rFonts w:ascii="Times New Roman" w:hAnsi="Times New Roman" w:cs="Times New Roman"/>
          <w:sz w:val="18"/>
          <w:szCs w:val="18"/>
        </w:rPr>
        <w:t xml:space="preserve">Cumulative live birth rate per oocyte retrieval, stratified by the number of retrieved oocytes, in clomiphene </w:t>
      </w:r>
      <w:r w:rsidR="00006083" w:rsidRPr="00C05BB1">
        <w:rPr>
          <w:rFonts w:ascii="Times New Roman" w:hAnsi="Times New Roman" w:cs="Times New Roman"/>
          <w:sz w:val="18"/>
          <w:szCs w:val="18"/>
        </w:rPr>
        <w:t xml:space="preserve">cycles </w:t>
      </w:r>
      <w:r w:rsidR="00922378" w:rsidRPr="00C05BB1">
        <w:rPr>
          <w:rFonts w:ascii="Times New Roman" w:hAnsi="Times New Roman" w:cs="Times New Roman"/>
          <w:sz w:val="18"/>
          <w:szCs w:val="18"/>
        </w:rPr>
        <w:t xml:space="preserve">with/without exogenous gonadotropin </w:t>
      </w:r>
    </w:p>
    <w:tbl>
      <w:tblPr>
        <w:tblStyle w:val="af0"/>
        <w:tblW w:w="1542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949"/>
        <w:gridCol w:w="1156"/>
        <w:gridCol w:w="235"/>
        <w:gridCol w:w="946"/>
        <w:gridCol w:w="957"/>
        <w:gridCol w:w="235"/>
        <w:gridCol w:w="1002"/>
        <w:gridCol w:w="1013"/>
        <w:gridCol w:w="235"/>
        <w:gridCol w:w="946"/>
        <w:gridCol w:w="957"/>
        <w:gridCol w:w="235"/>
        <w:gridCol w:w="946"/>
        <w:gridCol w:w="957"/>
        <w:gridCol w:w="250"/>
        <w:gridCol w:w="948"/>
        <w:gridCol w:w="960"/>
      </w:tblGrid>
      <w:tr w:rsidR="00922378" w:rsidRPr="00C05BB1" w14:paraId="38617210" w14:textId="77777777" w:rsidTr="00922378">
        <w:tc>
          <w:tcPr>
            <w:tcW w:w="2494" w:type="dxa"/>
            <w:tcBorders>
              <w:top w:val="single" w:sz="4" w:space="0" w:color="auto"/>
            </w:tcBorders>
          </w:tcPr>
          <w:p w14:paraId="46B73646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A9FA36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oocytes = 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7CF0E133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FC5DD5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No. of oocytes = 2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4FA89B68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5EB54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oocytes = 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565C5B99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32E66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oocytes = 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2BBD035D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36BE63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oocytes = 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083286E7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0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6E0278" w14:textId="5C814CBE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o. of oocytes </w:t>
            </w:r>
            <w:r w:rsidRPr="00C05BB1">
              <w:rPr>
                <w:rFonts w:ascii="Times New Roman" w:hAnsi="Times New Roman" w:cs="Times New Roman"/>
                <w:color w:val="545454"/>
                <w:sz w:val="18"/>
                <w:szCs w:val="18"/>
                <w:shd w:val="clear" w:color="auto" w:fill="FFFFFF"/>
              </w:rPr>
              <w:t xml:space="preserve">≤ 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6 </w:t>
            </w:r>
          </w:p>
        </w:tc>
      </w:tr>
      <w:tr w:rsidR="00922378" w:rsidRPr="00C05BB1" w14:paraId="72F059AA" w14:textId="77777777" w:rsidTr="00922378">
        <w:tc>
          <w:tcPr>
            <w:tcW w:w="2494" w:type="dxa"/>
            <w:tcBorders>
              <w:bottom w:val="single" w:sz="4" w:space="0" w:color="auto"/>
            </w:tcBorders>
          </w:tcPr>
          <w:p w14:paraId="0D6199B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1F8E2" w14:textId="200E4D86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F14A" w14:textId="051FB520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-</w:t>
            </w:r>
            <w:proofErr w:type="spellStart"/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Gn</w:t>
            </w:r>
            <w:proofErr w:type="spellEnd"/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4FC648AC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ECF72" w14:textId="2FA5D5B5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C8FD89" w14:textId="20F3BC06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-</w:t>
            </w:r>
            <w:proofErr w:type="spellStart"/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Gn</w:t>
            </w:r>
            <w:proofErr w:type="spellEnd"/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23B368A8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2C07C" w14:textId="08043BBA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5F2B84" w14:textId="4180F70B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-</w:t>
            </w:r>
            <w:proofErr w:type="spellStart"/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Gn</w:t>
            </w:r>
            <w:proofErr w:type="spellEnd"/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141531F6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A5707" w14:textId="25740BAD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5964E9" w14:textId="0B9228B5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-</w:t>
            </w:r>
            <w:proofErr w:type="spellStart"/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Gn</w:t>
            </w:r>
            <w:proofErr w:type="spellEnd"/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35" w:type="dxa"/>
            <w:tcBorders>
              <w:top w:val="single" w:sz="4" w:space="0" w:color="auto"/>
              <w:bottom w:val="single" w:sz="4" w:space="0" w:color="auto"/>
            </w:tcBorders>
          </w:tcPr>
          <w:p w14:paraId="33810F6B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94E5D" w14:textId="6FF0B769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804577" w14:textId="013054B7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-</w:t>
            </w:r>
            <w:proofErr w:type="spellStart"/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Gn</w:t>
            </w:r>
            <w:proofErr w:type="spellEnd"/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50" w:type="dxa"/>
            <w:tcBorders>
              <w:top w:val="single" w:sz="4" w:space="0" w:color="auto"/>
              <w:bottom w:val="single" w:sz="4" w:space="0" w:color="auto"/>
            </w:tcBorders>
          </w:tcPr>
          <w:p w14:paraId="21F5AD7D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6448" w14:textId="00B92B40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D101F" w14:textId="362EA35C" w:rsidR="00922378" w:rsidRPr="00C05BB1" w:rsidRDefault="00922378" w:rsidP="00B17C83">
            <w:pPr>
              <w:widowControl/>
              <w:snapToGrid w:val="0"/>
              <w:spacing w:line="48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C-</w:t>
            </w:r>
            <w:proofErr w:type="spellStart"/>
            <w:r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EGn</w:t>
            </w:r>
            <w:proofErr w:type="spellEnd"/>
            <w:r w:rsidR="00700A02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‡</w:t>
            </w:r>
          </w:p>
        </w:tc>
      </w:tr>
      <w:tr w:rsidR="00922378" w:rsidRPr="00C05BB1" w14:paraId="7939A1FE" w14:textId="77777777" w:rsidTr="00922378">
        <w:tc>
          <w:tcPr>
            <w:tcW w:w="2494" w:type="dxa"/>
            <w:tcBorders>
              <w:top w:val="single" w:sz="4" w:space="0" w:color="auto"/>
            </w:tcBorders>
            <w:vAlign w:val="center"/>
          </w:tcPr>
          <w:p w14:paraId="09ACB7E3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No. of oocyte retrieval cycles</w:t>
            </w:r>
          </w:p>
        </w:tc>
        <w:tc>
          <w:tcPr>
            <w:tcW w:w="949" w:type="dxa"/>
            <w:tcBorders>
              <w:top w:val="single" w:sz="4" w:space="0" w:color="auto"/>
            </w:tcBorders>
            <w:vAlign w:val="center"/>
          </w:tcPr>
          <w:p w14:paraId="42172CF2" w14:textId="26E4CA19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69</w:t>
            </w:r>
          </w:p>
        </w:tc>
        <w:tc>
          <w:tcPr>
            <w:tcW w:w="1156" w:type="dxa"/>
            <w:tcBorders>
              <w:top w:val="single" w:sz="4" w:space="0" w:color="auto"/>
            </w:tcBorders>
            <w:vAlign w:val="center"/>
          </w:tcPr>
          <w:p w14:paraId="0E242392" w14:textId="38D51C86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1B7561D9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01377217" w14:textId="7F32A52B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47208EEF" w14:textId="4F380592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4718319B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single" w:sz="4" w:space="0" w:color="auto"/>
            </w:tcBorders>
          </w:tcPr>
          <w:p w14:paraId="0633D0E4" w14:textId="0321BFCD" w:rsidR="00922378" w:rsidRPr="00C05BB1" w:rsidRDefault="00122E09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14:paraId="0CE17C8B" w14:textId="5AE5A39B" w:rsidR="00922378" w:rsidRPr="00C05BB1" w:rsidRDefault="00122E09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41739F70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0BB85558" w14:textId="4BB5AD23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39AED9A6" w14:textId="4A9F5F1F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5" w:type="dxa"/>
            <w:tcBorders>
              <w:top w:val="single" w:sz="4" w:space="0" w:color="auto"/>
            </w:tcBorders>
          </w:tcPr>
          <w:p w14:paraId="03E0967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59FA0370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957" w:type="dxa"/>
            <w:tcBorders>
              <w:top w:val="single" w:sz="4" w:space="0" w:color="auto"/>
            </w:tcBorders>
          </w:tcPr>
          <w:p w14:paraId="6762CB35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250" w:type="dxa"/>
            <w:tcBorders>
              <w:top w:val="single" w:sz="4" w:space="0" w:color="auto"/>
            </w:tcBorders>
          </w:tcPr>
          <w:p w14:paraId="541AA331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1CF38112" w14:textId="6831748E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44AB4317" w14:textId="4A3658AC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</w:tr>
      <w:tr w:rsidR="00922378" w:rsidRPr="00C05BB1" w14:paraId="6DC4499F" w14:textId="77777777" w:rsidTr="00922378">
        <w:tc>
          <w:tcPr>
            <w:tcW w:w="2494" w:type="dxa"/>
            <w:vAlign w:val="center"/>
          </w:tcPr>
          <w:p w14:paraId="330888E8" w14:textId="2CEBB666" w:rsidR="00922378" w:rsidRPr="00C05BB1" w:rsidRDefault="00700A02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Women’s </w:t>
            </w:r>
            <w:r w:rsidR="00922378" w:rsidRPr="00C05BB1">
              <w:rPr>
                <w:rFonts w:ascii="Times New Roman" w:hAnsi="Times New Roman" w:cs="Times New Roman"/>
                <w:sz w:val="18"/>
                <w:szCs w:val="18"/>
              </w:rPr>
              <w:t>age (years) Mean ± SEM</w:t>
            </w:r>
          </w:p>
        </w:tc>
        <w:tc>
          <w:tcPr>
            <w:tcW w:w="949" w:type="dxa"/>
            <w:vAlign w:val="center"/>
          </w:tcPr>
          <w:p w14:paraId="6978FB07" w14:textId="53A4FB5D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="005812C3"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3</w:t>
            </w:r>
          </w:p>
        </w:tc>
        <w:tc>
          <w:tcPr>
            <w:tcW w:w="1156" w:type="dxa"/>
            <w:vAlign w:val="center"/>
          </w:tcPr>
          <w:p w14:paraId="61433812" w14:textId="2EA45D71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  <w:tc>
          <w:tcPr>
            <w:tcW w:w="235" w:type="dxa"/>
          </w:tcPr>
          <w:p w14:paraId="6ACB0665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09C13433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1 ± 0.3</w:t>
            </w:r>
          </w:p>
        </w:tc>
        <w:tc>
          <w:tcPr>
            <w:tcW w:w="957" w:type="dxa"/>
            <w:vAlign w:val="center"/>
          </w:tcPr>
          <w:p w14:paraId="53FC4465" w14:textId="75FAC82C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3</w:t>
            </w:r>
          </w:p>
        </w:tc>
        <w:tc>
          <w:tcPr>
            <w:tcW w:w="235" w:type="dxa"/>
          </w:tcPr>
          <w:p w14:paraId="0FD8B58E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07B9BA6B" w14:textId="073D68B3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3" w:type="dxa"/>
            <w:vAlign w:val="center"/>
          </w:tcPr>
          <w:p w14:paraId="7B314654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5 ± 0.4</w:t>
            </w:r>
          </w:p>
        </w:tc>
        <w:tc>
          <w:tcPr>
            <w:tcW w:w="235" w:type="dxa"/>
          </w:tcPr>
          <w:p w14:paraId="2C63EBD8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105B8388" w14:textId="1C58AF02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6</w:t>
            </w:r>
          </w:p>
        </w:tc>
        <w:tc>
          <w:tcPr>
            <w:tcW w:w="957" w:type="dxa"/>
            <w:vAlign w:val="center"/>
          </w:tcPr>
          <w:p w14:paraId="21D1A584" w14:textId="2BC6DF5A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  <w:tc>
          <w:tcPr>
            <w:tcW w:w="235" w:type="dxa"/>
          </w:tcPr>
          <w:p w14:paraId="02C779C5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3997329D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6.1 ± 0.7</w:t>
            </w:r>
          </w:p>
        </w:tc>
        <w:tc>
          <w:tcPr>
            <w:tcW w:w="957" w:type="dxa"/>
            <w:vAlign w:val="center"/>
          </w:tcPr>
          <w:p w14:paraId="787D85C7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6 ± 0.5</w:t>
            </w:r>
          </w:p>
        </w:tc>
        <w:tc>
          <w:tcPr>
            <w:tcW w:w="250" w:type="dxa"/>
          </w:tcPr>
          <w:p w14:paraId="028224D9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55CC4E8E" w14:textId="77CC37D5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vAlign w:val="center"/>
          </w:tcPr>
          <w:p w14:paraId="19EE807F" w14:textId="76733BBC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5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3</w:t>
            </w:r>
          </w:p>
        </w:tc>
      </w:tr>
      <w:tr w:rsidR="00922378" w:rsidRPr="00C05BB1" w14:paraId="37ADD2FB" w14:textId="77777777" w:rsidTr="00922378">
        <w:tc>
          <w:tcPr>
            <w:tcW w:w="2494" w:type="dxa"/>
            <w:vAlign w:val="center"/>
          </w:tcPr>
          <w:p w14:paraId="1E494F87" w14:textId="69C14071" w:rsidR="00922378" w:rsidRPr="00C05BB1" w:rsidRDefault="00700A02" w:rsidP="00700A02">
            <w:pPr>
              <w:snapToGrid w:val="0"/>
              <w:spacing w:line="480" w:lineRule="auto"/>
              <w:ind w:right="-71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Men’s </w:t>
            </w:r>
            <w:r w:rsidR="00922378" w:rsidRPr="00C05BB1">
              <w:rPr>
                <w:rFonts w:ascii="Times New Roman" w:hAnsi="Times New Roman" w:cs="Times New Roman"/>
                <w:sz w:val="18"/>
                <w:szCs w:val="18"/>
              </w:rPr>
              <w:t>age (years) Mean ± SEM</w:t>
            </w:r>
          </w:p>
        </w:tc>
        <w:tc>
          <w:tcPr>
            <w:tcW w:w="949" w:type="dxa"/>
            <w:vAlign w:val="center"/>
          </w:tcPr>
          <w:p w14:paraId="7D7C9DC5" w14:textId="11D26F28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6" w:type="dxa"/>
            <w:vAlign w:val="center"/>
          </w:tcPr>
          <w:p w14:paraId="30BD8375" w14:textId="46C05D92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</w:p>
        </w:tc>
        <w:tc>
          <w:tcPr>
            <w:tcW w:w="235" w:type="dxa"/>
          </w:tcPr>
          <w:p w14:paraId="7168E0C4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5F83A10F" w14:textId="543712FB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8.5 ± 0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57" w:type="dxa"/>
            <w:vAlign w:val="center"/>
          </w:tcPr>
          <w:p w14:paraId="57C69EFB" w14:textId="2FC42CD7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7</w:t>
            </w:r>
          </w:p>
        </w:tc>
        <w:tc>
          <w:tcPr>
            <w:tcW w:w="235" w:type="dxa"/>
          </w:tcPr>
          <w:p w14:paraId="79CDD78D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68D32A4A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6.5 ± 0.5</w:t>
            </w:r>
            <w:r w:rsidRPr="00C05B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3" w:type="dxa"/>
            <w:vAlign w:val="center"/>
          </w:tcPr>
          <w:p w14:paraId="080A52A5" w14:textId="576ABB3C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8</w:t>
            </w:r>
            <w:r w:rsidRPr="00C05BB1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5" w:type="dxa"/>
          </w:tcPr>
          <w:p w14:paraId="0F113DCA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237C2A8D" w14:textId="6EBA7463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1.0</w:t>
            </w:r>
          </w:p>
        </w:tc>
        <w:tc>
          <w:tcPr>
            <w:tcW w:w="957" w:type="dxa"/>
            <w:vAlign w:val="center"/>
          </w:tcPr>
          <w:p w14:paraId="6D793797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7.2 ± 0.7</w:t>
            </w:r>
          </w:p>
        </w:tc>
        <w:tc>
          <w:tcPr>
            <w:tcW w:w="235" w:type="dxa"/>
          </w:tcPr>
          <w:p w14:paraId="5E5689EC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38F61C7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9.4 ± 0.9</w:t>
            </w:r>
          </w:p>
        </w:tc>
        <w:tc>
          <w:tcPr>
            <w:tcW w:w="957" w:type="dxa"/>
            <w:vAlign w:val="center"/>
          </w:tcPr>
          <w:p w14:paraId="54AFEDFB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9.7 ± 1.0</w:t>
            </w:r>
          </w:p>
        </w:tc>
        <w:tc>
          <w:tcPr>
            <w:tcW w:w="250" w:type="dxa"/>
          </w:tcPr>
          <w:p w14:paraId="7C4998B6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2E7478DA" w14:textId="71E2CFAF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9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960" w:type="dxa"/>
            <w:vAlign w:val="center"/>
          </w:tcPr>
          <w:p w14:paraId="454D0B0D" w14:textId="15A04FE5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8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922378" w:rsidRPr="00C05BB1" w14:paraId="4B562C10" w14:textId="77777777" w:rsidTr="00922378">
        <w:tc>
          <w:tcPr>
            <w:tcW w:w="2494" w:type="dxa"/>
            <w:vAlign w:val="center"/>
          </w:tcPr>
          <w:p w14:paraId="2283B82F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No. of matured oocytes Mean ± SEM</w:t>
            </w:r>
          </w:p>
        </w:tc>
        <w:tc>
          <w:tcPr>
            <w:tcW w:w="949" w:type="dxa"/>
            <w:vAlign w:val="center"/>
          </w:tcPr>
          <w:p w14:paraId="323DA41D" w14:textId="63C8DFE1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0</w:t>
            </w:r>
          </w:p>
        </w:tc>
        <w:tc>
          <w:tcPr>
            <w:tcW w:w="1156" w:type="dxa"/>
            <w:vAlign w:val="center"/>
          </w:tcPr>
          <w:p w14:paraId="01CDB97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235" w:type="dxa"/>
          </w:tcPr>
          <w:p w14:paraId="4C51B8CA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762B090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.7 ± 0.1</w:t>
            </w:r>
          </w:p>
        </w:tc>
        <w:tc>
          <w:tcPr>
            <w:tcW w:w="957" w:type="dxa"/>
            <w:vAlign w:val="center"/>
          </w:tcPr>
          <w:p w14:paraId="6C074F9A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.6 ± 0.1</w:t>
            </w:r>
          </w:p>
        </w:tc>
        <w:tc>
          <w:tcPr>
            <w:tcW w:w="235" w:type="dxa"/>
          </w:tcPr>
          <w:p w14:paraId="6F85A7FA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758A0459" w14:textId="23B1EEB3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1013" w:type="dxa"/>
            <w:vAlign w:val="center"/>
          </w:tcPr>
          <w:p w14:paraId="4AD5C524" w14:textId="4E9E11F2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235" w:type="dxa"/>
          </w:tcPr>
          <w:p w14:paraId="05F8C4D5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33A3CF2F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.2 ± 0.2</w:t>
            </w:r>
          </w:p>
        </w:tc>
        <w:tc>
          <w:tcPr>
            <w:tcW w:w="957" w:type="dxa"/>
            <w:vAlign w:val="center"/>
          </w:tcPr>
          <w:p w14:paraId="2E50139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.0 ± 0.2</w:t>
            </w:r>
          </w:p>
        </w:tc>
        <w:tc>
          <w:tcPr>
            <w:tcW w:w="235" w:type="dxa"/>
          </w:tcPr>
          <w:p w14:paraId="510B852E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420117F1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4.3 ± 0.4</w:t>
            </w:r>
          </w:p>
        </w:tc>
        <w:tc>
          <w:tcPr>
            <w:tcW w:w="957" w:type="dxa"/>
            <w:vAlign w:val="center"/>
          </w:tcPr>
          <w:p w14:paraId="3F005769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.4 ± 0.3</w:t>
            </w:r>
          </w:p>
        </w:tc>
        <w:tc>
          <w:tcPr>
            <w:tcW w:w="250" w:type="dxa"/>
          </w:tcPr>
          <w:p w14:paraId="0B262F57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52F2C810" w14:textId="604B4D27" w:rsidR="00922378" w:rsidRPr="00C05BB1" w:rsidRDefault="004E77DF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  <w:r w:rsidR="00922378"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14:paraId="46F1F523" w14:textId="7926B1D4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6</w:t>
            </w:r>
          </w:p>
        </w:tc>
      </w:tr>
      <w:tr w:rsidR="00922378" w:rsidRPr="00C05BB1" w14:paraId="2036E8D3" w14:textId="77777777" w:rsidTr="00922378">
        <w:tc>
          <w:tcPr>
            <w:tcW w:w="2494" w:type="dxa"/>
            <w:vAlign w:val="center"/>
          </w:tcPr>
          <w:p w14:paraId="43E52E50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No. of fertilized oocytes Mean ± SEM</w:t>
            </w:r>
          </w:p>
        </w:tc>
        <w:tc>
          <w:tcPr>
            <w:tcW w:w="949" w:type="dxa"/>
            <w:vAlign w:val="center"/>
          </w:tcPr>
          <w:p w14:paraId="4A2E9E5C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8 ± 0.0</w:t>
            </w:r>
          </w:p>
        </w:tc>
        <w:tc>
          <w:tcPr>
            <w:tcW w:w="1156" w:type="dxa"/>
            <w:vAlign w:val="center"/>
          </w:tcPr>
          <w:p w14:paraId="797E0D74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235" w:type="dxa"/>
          </w:tcPr>
          <w:p w14:paraId="73D719C4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1E047382" w14:textId="3342EA6F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957" w:type="dxa"/>
            <w:vAlign w:val="center"/>
          </w:tcPr>
          <w:p w14:paraId="2BD00D15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.6 ± 0.1</w:t>
            </w:r>
          </w:p>
        </w:tc>
        <w:tc>
          <w:tcPr>
            <w:tcW w:w="235" w:type="dxa"/>
          </w:tcPr>
          <w:p w14:paraId="6792A3B6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7F9F6916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0 ± 0.1</w:t>
            </w:r>
          </w:p>
        </w:tc>
        <w:tc>
          <w:tcPr>
            <w:tcW w:w="1013" w:type="dxa"/>
            <w:vAlign w:val="center"/>
          </w:tcPr>
          <w:p w14:paraId="218F676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3 ± 0.1</w:t>
            </w:r>
          </w:p>
        </w:tc>
        <w:tc>
          <w:tcPr>
            <w:tcW w:w="235" w:type="dxa"/>
          </w:tcPr>
          <w:p w14:paraId="157DCDC8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164C2775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5 ± 0.3</w:t>
            </w:r>
          </w:p>
        </w:tc>
        <w:tc>
          <w:tcPr>
            <w:tcW w:w="957" w:type="dxa"/>
            <w:vAlign w:val="center"/>
          </w:tcPr>
          <w:p w14:paraId="02927705" w14:textId="39959A06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2</w:t>
            </w:r>
          </w:p>
        </w:tc>
        <w:tc>
          <w:tcPr>
            <w:tcW w:w="235" w:type="dxa"/>
          </w:tcPr>
          <w:p w14:paraId="47ECA12E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5BF03B8D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4.0 ± 0.4</w:t>
            </w:r>
          </w:p>
        </w:tc>
        <w:tc>
          <w:tcPr>
            <w:tcW w:w="957" w:type="dxa"/>
            <w:vAlign w:val="center"/>
          </w:tcPr>
          <w:p w14:paraId="2A2978E6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.1 ± 0.3</w:t>
            </w:r>
          </w:p>
        </w:tc>
        <w:tc>
          <w:tcPr>
            <w:tcW w:w="250" w:type="dxa"/>
          </w:tcPr>
          <w:p w14:paraId="140FDFE1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400C89CA" w14:textId="04450CD6" w:rsidR="00922378" w:rsidRPr="00C05BB1" w:rsidRDefault="004E77DF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22378" w:rsidRPr="00C05BB1">
              <w:rPr>
                <w:rFonts w:ascii="Times New Roman" w:hAnsi="Times New Roman" w:cs="Times New Roman"/>
                <w:sz w:val="18"/>
                <w:szCs w:val="18"/>
              </w:rPr>
              <w:t>.5 ± 1.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14:paraId="3C0ED610" w14:textId="694FC001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5</w:t>
            </w:r>
          </w:p>
        </w:tc>
      </w:tr>
      <w:tr w:rsidR="00922378" w:rsidRPr="00C05BB1" w14:paraId="1DD5F13A" w14:textId="77777777" w:rsidTr="00922378">
        <w:tc>
          <w:tcPr>
            <w:tcW w:w="2494" w:type="dxa"/>
            <w:vAlign w:val="center"/>
          </w:tcPr>
          <w:p w14:paraId="758EA54A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No. of cleaved embryos Mean ± SEM</w:t>
            </w:r>
          </w:p>
        </w:tc>
        <w:tc>
          <w:tcPr>
            <w:tcW w:w="949" w:type="dxa"/>
            <w:vAlign w:val="center"/>
          </w:tcPr>
          <w:p w14:paraId="7C680263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8 ± 0.0</w:t>
            </w:r>
          </w:p>
        </w:tc>
        <w:tc>
          <w:tcPr>
            <w:tcW w:w="1156" w:type="dxa"/>
            <w:vAlign w:val="center"/>
          </w:tcPr>
          <w:p w14:paraId="3D308F91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8 ± 0.1</w:t>
            </w:r>
          </w:p>
        </w:tc>
        <w:tc>
          <w:tcPr>
            <w:tcW w:w="235" w:type="dxa"/>
          </w:tcPr>
          <w:p w14:paraId="0B009468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304A0E62" w14:textId="1012B33A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957" w:type="dxa"/>
            <w:vAlign w:val="center"/>
          </w:tcPr>
          <w:p w14:paraId="24168CB6" w14:textId="1B9708E0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± 0.1</w:t>
            </w:r>
          </w:p>
        </w:tc>
        <w:tc>
          <w:tcPr>
            <w:tcW w:w="235" w:type="dxa"/>
          </w:tcPr>
          <w:p w14:paraId="1020E40F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vAlign w:val="center"/>
          </w:tcPr>
          <w:p w14:paraId="58D9C0E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0 ± 0.1</w:t>
            </w:r>
          </w:p>
        </w:tc>
        <w:tc>
          <w:tcPr>
            <w:tcW w:w="1013" w:type="dxa"/>
            <w:vAlign w:val="center"/>
          </w:tcPr>
          <w:p w14:paraId="34CB4E1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2 ± 0.1</w:t>
            </w:r>
          </w:p>
        </w:tc>
        <w:tc>
          <w:tcPr>
            <w:tcW w:w="235" w:type="dxa"/>
          </w:tcPr>
          <w:p w14:paraId="76809EB3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3F55360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5 ± 0.3</w:t>
            </w:r>
          </w:p>
        </w:tc>
        <w:tc>
          <w:tcPr>
            <w:tcW w:w="957" w:type="dxa"/>
            <w:vAlign w:val="center"/>
          </w:tcPr>
          <w:p w14:paraId="4305C3AB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.6 ± 0.2</w:t>
            </w:r>
          </w:p>
        </w:tc>
        <w:tc>
          <w:tcPr>
            <w:tcW w:w="235" w:type="dxa"/>
          </w:tcPr>
          <w:p w14:paraId="4F3041E6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vAlign w:val="center"/>
          </w:tcPr>
          <w:p w14:paraId="095CF90A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.8 ± 0.5</w:t>
            </w:r>
          </w:p>
        </w:tc>
        <w:tc>
          <w:tcPr>
            <w:tcW w:w="957" w:type="dxa"/>
            <w:vAlign w:val="center"/>
          </w:tcPr>
          <w:p w14:paraId="4ECA9800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.0 ± 0.4</w:t>
            </w:r>
          </w:p>
        </w:tc>
        <w:tc>
          <w:tcPr>
            <w:tcW w:w="250" w:type="dxa"/>
          </w:tcPr>
          <w:p w14:paraId="4D3607A6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vAlign w:val="center"/>
          </w:tcPr>
          <w:p w14:paraId="2CD0485E" w14:textId="7DEA4117" w:rsidR="00922378" w:rsidRPr="00C05BB1" w:rsidRDefault="004E77DF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22378" w:rsidRPr="00C05BB1">
              <w:rPr>
                <w:rFonts w:ascii="Times New Roman" w:hAnsi="Times New Roman" w:cs="Times New Roman"/>
                <w:sz w:val="18"/>
                <w:szCs w:val="18"/>
              </w:rPr>
              <w:t>.5 ± 1.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60" w:type="dxa"/>
            <w:vAlign w:val="center"/>
          </w:tcPr>
          <w:p w14:paraId="4D75088D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.3 ± 0.5</w:t>
            </w:r>
          </w:p>
        </w:tc>
      </w:tr>
      <w:tr w:rsidR="00922378" w:rsidRPr="00C05BB1" w14:paraId="1B367693" w14:textId="77777777" w:rsidTr="00922378">
        <w:tc>
          <w:tcPr>
            <w:tcW w:w="2494" w:type="dxa"/>
            <w:vAlign w:val="center"/>
          </w:tcPr>
          <w:p w14:paraId="3393F60B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Cumulative clinical pregnancy</w:t>
            </w:r>
          </w:p>
          <w:p w14:paraId="4E52D1C5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/ Oocyte retrieval cycle (%)</w:t>
            </w:r>
          </w:p>
        </w:tc>
        <w:tc>
          <w:tcPr>
            <w:tcW w:w="949" w:type="dxa"/>
            <w:vAlign w:val="center"/>
          </w:tcPr>
          <w:p w14:paraId="5A46613C" w14:textId="4830279C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590D1F80" w14:textId="2206AD63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30.4</w:t>
            </w: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6" w:type="dxa"/>
            <w:vAlign w:val="center"/>
          </w:tcPr>
          <w:p w14:paraId="677E5022" w14:textId="42687ADA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3D511FF" w14:textId="399BB679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5020682F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0649B95B" w14:textId="06E4E6E4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  <w:p w14:paraId="55588936" w14:textId="6BF3C34A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47.2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14:paraId="4094BC73" w14:textId="4B5EB39D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  <w:p w14:paraId="250E6DD5" w14:textId="02BF2732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43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359846F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14:paraId="2DE8441C" w14:textId="38B92FC9" w:rsidR="00922378" w:rsidRPr="00C05BB1" w:rsidRDefault="00122E09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4289A4BD" w14:textId="7621716B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</w:tcPr>
          <w:p w14:paraId="3581B3D6" w14:textId="19E797D7" w:rsidR="00922378" w:rsidRPr="00C05BB1" w:rsidRDefault="00122E09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  <w:p w14:paraId="4BDCF607" w14:textId="1AF55721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51.2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76D749D9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3C390BD5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7387C9E9" w14:textId="04B422FE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14:paraId="3B59E030" w14:textId="22940817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  <w:p w14:paraId="01FA64B0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235" w:type="dxa"/>
          </w:tcPr>
          <w:p w14:paraId="7DF55FD8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96ACC3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212A5126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55.6)</w:t>
            </w:r>
          </w:p>
        </w:tc>
        <w:tc>
          <w:tcPr>
            <w:tcW w:w="957" w:type="dxa"/>
          </w:tcPr>
          <w:p w14:paraId="6F77E47C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  <w:p w14:paraId="65856666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250" w:type="dxa"/>
          </w:tcPr>
          <w:p w14:paraId="49B652E9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</w:tcPr>
          <w:p w14:paraId="72979826" w14:textId="31085AA5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3CB4CC09" w14:textId="73FC5647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0" w:type="dxa"/>
          </w:tcPr>
          <w:p w14:paraId="7F045433" w14:textId="48C9D8DC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  <w:p w14:paraId="641F2E0C" w14:textId="1A71B87B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2378" w:rsidRPr="00C05BB1" w14:paraId="27CFC70F" w14:textId="77777777" w:rsidTr="00922378">
        <w:tc>
          <w:tcPr>
            <w:tcW w:w="2494" w:type="dxa"/>
            <w:vAlign w:val="center"/>
          </w:tcPr>
          <w:p w14:paraId="136FB4AE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Cumulative ongoing pregnancy </w:t>
            </w:r>
          </w:p>
          <w:p w14:paraId="3F73316E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/ Oocyte retrieval cycle (%)</w:t>
            </w:r>
          </w:p>
        </w:tc>
        <w:tc>
          <w:tcPr>
            <w:tcW w:w="949" w:type="dxa"/>
            <w:vAlign w:val="center"/>
          </w:tcPr>
          <w:p w14:paraId="413C27F8" w14:textId="0E9DB5A9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3BD63B39" w14:textId="13EE5E4D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(24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6" w:type="dxa"/>
            <w:vAlign w:val="center"/>
          </w:tcPr>
          <w:p w14:paraId="24AAC34A" w14:textId="530E9BD7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612AF98" w14:textId="35B4EE9A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17.9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55E73F85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237CC156" w14:textId="536DEA22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  <w:p w14:paraId="0411C8ED" w14:textId="0EEA9E87" w:rsidR="00922378" w:rsidRPr="00C05BB1" w:rsidRDefault="005812C3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44.4</w:t>
            </w:r>
            <w:r w:rsidR="00922378"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14:paraId="3955E6EB" w14:textId="2A63ABAD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  <w:p w14:paraId="2F888F67" w14:textId="6EA8FBA6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9.2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24F22794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14:paraId="78E52557" w14:textId="14F30799" w:rsidR="00922378" w:rsidRPr="00C05BB1" w:rsidRDefault="00122E09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09D66CE0" w14:textId="0C735E05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41.7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</w:tcPr>
          <w:p w14:paraId="021B8101" w14:textId="045C2284" w:rsidR="00922378" w:rsidRPr="00C05BB1" w:rsidRDefault="00122E09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  <w:p w14:paraId="7430BC9B" w14:textId="3755D2F6" w:rsidR="00922378" w:rsidRPr="00C05BB1" w:rsidRDefault="00922378" w:rsidP="0061395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3950" w:rsidRPr="00C05BB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0CC07DD3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4FA7C744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72945DB5" w14:textId="43B8FA69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6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14:paraId="40DBD912" w14:textId="716EB228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4D236C2B" w14:textId="12DD9F64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4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2.9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62F98549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197B2F4B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25D207B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44.4)</w:t>
            </w:r>
          </w:p>
        </w:tc>
        <w:tc>
          <w:tcPr>
            <w:tcW w:w="957" w:type="dxa"/>
          </w:tcPr>
          <w:p w14:paraId="057DFB07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10</w:t>
            </w:r>
          </w:p>
          <w:p w14:paraId="4D13FA55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45.5)</w:t>
            </w:r>
          </w:p>
        </w:tc>
        <w:tc>
          <w:tcPr>
            <w:tcW w:w="250" w:type="dxa"/>
          </w:tcPr>
          <w:p w14:paraId="127770F7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</w:tcPr>
          <w:p w14:paraId="0B355E4B" w14:textId="16A0B0C6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196F1D51" w14:textId="133DBFD3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50.0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0" w:type="dxa"/>
          </w:tcPr>
          <w:p w14:paraId="56C47D7F" w14:textId="42D80D83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4B0F5F81" w14:textId="2E130CC4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2378" w:rsidRPr="00C05BB1" w14:paraId="207F89EA" w14:textId="77777777" w:rsidTr="00922378">
        <w:tc>
          <w:tcPr>
            <w:tcW w:w="2494" w:type="dxa"/>
            <w:vAlign w:val="center"/>
          </w:tcPr>
          <w:p w14:paraId="69145334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Cumulative live birth</w:t>
            </w:r>
          </w:p>
          <w:p w14:paraId="4BC8DA0A" w14:textId="77777777" w:rsidR="00922378" w:rsidRPr="00C05BB1" w:rsidRDefault="00922378" w:rsidP="00B17C8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/ Oocyte retrieval cycle (%)</w:t>
            </w:r>
          </w:p>
        </w:tc>
        <w:tc>
          <w:tcPr>
            <w:tcW w:w="949" w:type="dxa"/>
            <w:vAlign w:val="center"/>
          </w:tcPr>
          <w:p w14:paraId="73619DE7" w14:textId="206F8D2D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  <w:p w14:paraId="02F392D2" w14:textId="5D4BE8CF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(21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56" w:type="dxa"/>
            <w:vAlign w:val="center"/>
          </w:tcPr>
          <w:p w14:paraId="555424FB" w14:textId="62E4DAAE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181B8ED9" w14:textId="5522EFCD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(1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7443E742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6C0BB34E" w14:textId="3124E49A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  <w:p w14:paraId="17EA9992" w14:textId="68CC1435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3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8.9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14:paraId="1E122E9D" w14:textId="5EC46A4C" w:rsidR="00922378" w:rsidRPr="00C05BB1" w:rsidRDefault="005812C3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3A92F5D5" w14:textId="0D0EA978" w:rsidR="00922378" w:rsidRPr="00C05BB1" w:rsidRDefault="00922378" w:rsidP="005812C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31.</w:t>
            </w:r>
            <w:r w:rsidR="005812C3"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32EDBA15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</w:tcPr>
          <w:p w14:paraId="650878F7" w14:textId="246A8AE4" w:rsidR="00922378" w:rsidRPr="00C05BB1" w:rsidRDefault="00122E09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  <w:p w14:paraId="1115848F" w14:textId="02E01B6C" w:rsidR="00922378" w:rsidRPr="00C05BB1" w:rsidRDefault="00922378" w:rsidP="00122E09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122E09" w:rsidRPr="00C05BB1"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13" w:type="dxa"/>
          </w:tcPr>
          <w:p w14:paraId="018B19DA" w14:textId="39330692" w:rsidR="00922378" w:rsidRPr="00C05BB1" w:rsidRDefault="00613950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506B60A3" w14:textId="27911D22" w:rsidR="00922378" w:rsidRPr="00C05BB1" w:rsidRDefault="00922378" w:rsidP="00613950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613950" w:rsidRPr="00C05BB1">
              <w:rPr>
                <w:rFonts w:ascii="Times New Roman" w:hAnsi="Times New Roman" w:cs="Times New Roman"/>
                <w:sz w:val="18"/>
                <w:szCs w:val="18"/>
              </w:rPr>
              <w:t>29.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4267400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0E0F5629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  <w:p w14:paraId="7D6916AB" w14:textId="769D80BF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57" w:type="dxa"/>
          </w:tcPr>
          <w:p w14:paraId="43978BAB" w14:textId="2AD5CB01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27D5E82E" w14:textId="519A4F8B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39.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</w:tcPr>
          <w:p w14:paraId="5438E40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</w:tcPr>
          <w:p w14:paraId="258FFC84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1FD71AFD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44.4)</w:t>
            </w:r>
          </w:p>
        </w:tc>
        <w:tc>
          <w:tcPr>
            <w:tcW w:w="957" w:type="dxa"/>
          </w:tcPr>
          <w:p w14:paraId="1A3316E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  <w:p w14:paraId="35018DB5" w14:textId="6AEB842B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3E3F7B" w:rsidRPr="00C05BB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9)</w:t>
            </w:r>
          </w:p>
        </w:tc>
        <w:tc>
          <w:tcPr>
            <w:tcW w:w="250" w:type="dxa"/>
          </w:tcPr>
          <w:p w14:paraId="17A615AC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</w:tcPr>
          <w:p w14:paraId="5830916C" w14:textId="77777777" w:rsidR="004E77DF" w:rsidRPr="00C05BB1" w:rsidRDefault="004E77DF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0BE8D46D" w14:textId="5A47BD31" w:rsidR="00922378" w:rsidRPr="00C05BB1" w:rsidRDefault="004E77DF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50.0)</w:t>
            </w:r>
          </w:p>
        </w:tc>
        <w:tc>
          <w:tcPr>
            <w:tcW w:w="960" w:type="dxa"/>
          </w:tcPr>
          <w:p w14:paraId="7E2A0A4C" w14:textId="4ECD653C" w:rsidR="00922378" w:rsidRPr="00C05BB1" w:rsidRDefault="004E77DF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  <w:p w14:paraId="2DDA085C" w14:textId="29558EC7" w:rsidR="00922378" w:rsidRPr="00C05BB1" w:rsidRDefault="00922378" w:rsidP="004E77DF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 w:rsidR="004E77DF" w:rsidRPr="00C05BB1"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922378" w:rsidRPr="00C05BB1" w14:paraId="1C02C013" w14:textId="77777777" w:rsidTr="00922378"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78D2E972" w14:textId="586F7623" w:rsidR="00922378" w:rsidRPr="00C05BB1" w:rsidRDefault="00922378" w:rsidP="00E83E23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AORs</w:t>
            </w:r>
            <w:r w:rsidR="00815289" w:rsidRPr="00C05BB1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§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for live birth</w:t>
            </w:r>
            <w:r w:rsidR="00E83E23" w:rsidRPr="00C05BB1" w:rsidDel="00E83E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C05BB1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 xml:space="preserve"> value)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vAlign w:val="center"/>
          </w:tcPr>
          <w:p w14:paraId="4E52A84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vAlign w:val="center"/>
          </w:tcPr>
          <w:p w14:paraId="540DD0E7" w14:textId="27B3261E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456FE6" w:rsidRPr="00C05BB1">
              <w:rPr>
                <w:rFonts w:ascii="Times New Roman" w:hAnsi="Times New Roman" w:cs="Times New Roman"/>
                <w:sz w:val="18"/>
                <w:szCs w:val="18"/>
              </w:rPr>
              <w:t>667</w:t>
            </w:r>
          </w:p>
          <w:p w14:paraId="31142175" w14:textId="63286903" w:rsidR="00922378" w:rsidRPr="00C05BB1" w:rsidRDefault="00922378" w:rsidP="00456FE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56FE6" w:rsidRPr="00C05BB1">
              <w:rPr>
                <w:rFonts w:ascii="Times New Roman" w:hAnsi="Times New Roman" w:cs="Times New Roman"/>
                <w:sz w:val="18"/>
                <w:szCs w:val="18"/>
              </w:rPr>
              <w:t>5139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6C5462CA" w14:textId="77777777" w:rsidR="00922378" w:rsidRPr="00C05BB1" w:rsidRDefault="00922378" w:rsidP="00B17C83">
            <w:pPr>
              <w:snapToGrid w:val="0"/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7C5EBEB0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59C667F0" w14:textId="0475B5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 w:rsidR="00456FE6" w:rsidRPr="00C05BB1">
              <w:rPr>
                <w:rFonts w:ascii="Times New Roman" w:hAnsi="Times New Roman" w:cs="Times New Roman"/>
                <w:sz w:val="18"/>
                <w:szCs w:val="18"/>
              </w:rPr>
              <w:t>727</w:t>
            </w:r>
          </w:p>
          <w:p w14:paraId="2B8E41B9" w14:textId="76169D3D" w:rsidR="00922378" w:rsidRPr="00C05BB1" w:rsidRDefault="00922378" w:rsidP="00456FE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456FE6" w:rsidRPr="00C05BB1">
              <w:rPr>
                <w:rFonts w:ascii="Times New Roman" w:hAnsi="Times New Roman" w:cs="Times New Roman"/>
                <w:sz w:val="18"/>
                <w:szCs w:val="18"/>
              </w:rPr>
              <w:t>4218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0B7C2064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bottom w:val="single" w:sz="4" w:space="0" w:color="auto"/>
            </w:tcBorders>
          </w:tcPr>
          <w:p w14:paraId="33F34910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013" w:type="dxa"/>
            <w:tcBorders>
              <w:bottom w:val="single" w:sz="4" w:space="0" w:color="auto"/>
            </w:tcBorders>
          </w:tcPr>
          <w:p w14:paraId="1746AF26" w14:textId="086909DD" w:rsidR="00922378" w:rsidRPr="00C05BB1" w:rsidRDefault="00456FE6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897</w:t>
            </w:r>
          </w:p>
          <w:p w14:paraId="0DBA1176" w14:textId="4CBE346B" w:rsidR="00922378" w:rsidRPr="00C05BB1" w:rsidRDefault="00922378" w:rsidP="00456FE6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0.8</w:t>
            </w:r>
            <w:r w:rsidR="00456FE6" w:rsidRPr="00C05BB1">
              <w:rPr>
                <w:rFonts w:ascii="Times New Roman" w:hAnsi="Times New Roman" w:cs="Times New Roman"/>
                <w:sz w:val="18"/>
                <w:szCs w:val="18"/>
              </w:rPr>
              <w:t>354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63C8860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4B48A0AB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3C489923" w14:textId="0579E781" w:rsidR="00922378" w:rsidRPr="00C05BB1" w:rsidRDefault="006700AD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459</w:t>
            </w:r>
          </w:p>
          <w:p w14:paraId="4827A576" w14:textId="2C5348AF" w:rsidR="00922378" w:rsidRPr="00C05BB1" w:rsidRDefault="006700AD" w:rsidP="006700A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0.2516</w:t>
            </w:r>
            <w:r w:rsidR="00922378"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35" w:type="dxa"/>
            <w:tcBorders>
              <w:bottom w:val="single" w:sz="4" w:space="0" w:color="auto"/>
            </w:tcBorders>
          </w:tcPr>
          <w:p w14:paraId="3403803A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6" w:type="dxa"/>
            <w:tcBorders>
              <w:bottom w:val="single" w:sz="4" w:space="0" w:color="auto"/>
            </w:tcBorders>
          </w:tcPr>
          <w:p w14:paraId="055AFB2E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57" w:type="dxa"/>
            <w:tcBorders>
              <w:bottom w:val="single" w:sz="4" w:space="0" w:color="auto"/>
            </w:tcBorders>
          </w:tcPr>
          <w:p w14:paraId="0E62B97A" w14:textId="1BD3EAA6" w:rsidR="00922378" w:rsidRPr="00C05BB1" w:rsidRDefault="006700AD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996</w:t>
            </w:r>
          </w:p>
          <w:p w14:paraId="7C7245C6" w14:textId="440C0747" w:rsidR="00922378" w:rsidRPr="00C05BB1" w:rsidRDefault="00922378" w:rsidP="006700A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700AD" w:rsidRPr="00C05BB1">
              <w:rPr>
                <w:rFonts w:ascii="Times New Roman" w:hAnsi="Times New Roman" w:cs="Times New Roman"/>
                <w:sz w:val="18"/>
                <w:szCs w:val="18"/>
              </w:rPr>
              <w:t>9966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0" w:type="dxa"/>
            <w:tcBorders>
              <w:bottom w:val="single" w:sz="4" w:space="0" w:color="auto"/>
            </w:tcBorders>
          </w:tcPr>
          <w:p w14:paraId="46EBAF92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8" w:type="dxa"/>
            <w:tcBorders>
              <w:bottom w:val="single" w:sz="4" w:space="0" w:color="auto"/>
            </w:tcBorders>
          </w:tcPr>
          <w:p w14:paraId="5ABB4A94" w14:textId="77777777" w:rsidR="00922378" w:rsidRPr="00C05BB1" w:rsidRDefault="00922378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5E290819" w14:textId="4BB32142" w:rsidR="00922378" w:rsidRPr="00C05BB1" w:rsidRDefault="006700AD" w:rsidP="00B17C83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0.675</w:t>
            </w:r>
          </w:p>
          <w:p w14:paraId="67289C58" w14:textId="2630D4C2" w:rsidR="00922378" w:rsidRPr="00C05BB1" w:rsidRDefault="00922378" w:rsidP="006700A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(0.</w:t>
            </w:r>
            <w:r w:rsidR="006700AD" w:rsidRPr="00C05BB1">
              <w:rPr>
                <w:rFonts w:ascii="Times New Roman" w:hAnsi="Times New Roman" w:cs="Times New Roman"/>
                <w:sz w:val="18"/>
                <w:szCs w:val="18"/>
              </w:rPr>
              <w:t>8013</w:t>
            </w:r>
            <w:r w:rsidRPr="00C05BB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6ABFB30D" w14:textId="3F442A70" w:rsidR="006670C6" w:rsidRPr="00257DAB" w:rsidRDefault="00700A02" w:rsidP="00B17C83">
      <w:pPr>
        <w:snapToGrid w:val="0"/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C05BB1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  <w:vertAlign w:val="superscript"/>
        </w:rPr>
        <w:t>†</w:t>
      </w:r>
      <w:r w:rsidR="00922378" w:rsidRPr="00C05BB1">
        <w:rPr>
          <w:rFonts w:ascii="Times New Roman" w:hAnsi="Times New Roman" w:cs="Times New Roman" w:hint="eastAsia"/>
          <w:sz w:val="18"/>
          <w:szCs w:val="18"/>
        </w:rPr>
        <w:t>CC, clomiphene; CC</w:t>
      </w:r>
      <w:r w:rsidR="00922378" w:rsidRPr="00C05BB1">
        <w:rPr>
          <w:rFonts w:ascii="Times New Roman" w:hAnsi="Times New Roman" w:cs="Times New Roman"/>
          <w:sz w:val="18"/>
          <w:szCs w:val="18"/>
        </w:rPr>
        <w:t>-</w:t>
      </w:r>
      <w:proofErr w:type="spellStart"/>
      <w:r w:rsidR="00922378" w:rsidRPr="00C05BB1">
        <w:rPr>
          <w:rFonts w:ascii="Times New Roman" w:hAnsi="Times New Roman" w:cs="Times New Roman" w:hint="eastAsia"/>
          <w:sz w:val="18"/>
          <w:szCs w:val="18"/>
        </w:rPr>
        <w:t>EGn</w:t>
      </w:r>
      <w:proofErr w:type="spellEnd"/>
      <w:r w:rsidRPr="00C05BB1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  <w:vertAlign w:val="superscript"/>
        </w:rPr>
        <w:t>‡</w:t>
      </w:r>
      <w:r w:rsidR="00922378" w:rsidRPr="00C05BB1">
        <w:rPr>
          <w:rFonts w:ascii="Times New Roman" w:hAnsi="Times New Roman" w:cs="Times New Roman" w:hint="eastAsia"/>
          <w:sz w:val="18"/>
          <w:szCs w:val="18"/>
        </w:rPr>
        <w:t>,</w:t>
      </w:r>
      <w:r w:rsidR="00922378" w:rsidRPr="00C05BB1">
        <w:rPr>
          <w:rFonts w:ascii="Times New Roman" w:hAnsi="Times New Roman" w:cs="Times New Roman"/>
          <w:sz w:val="18"/>
          <w:szCs w:val="18"/>
        </w:rPr>
        <w:t xml:space="preserve"> clomiphene with exogenous gonadotropin</w:t>
      </w:r>
      <w:r w:rsidRPr="00C05BB1">
        <w:rPr>
          <w:rFonts w:ascii="Times New Roman" w:hAnsi="Times New Roman" w:cs="Times New Roman"/>
          <w:sz w:val="18"/>
          <w:szCs w:val="18"/>
        </w:rPr>
        <w:t>s</w:t>
      </w:r>
      <w:r w:rsidR="00922378" w:rsidRPr="00C05BB1">
        <w:rPr>
          <w:rFonts w:ascii="Times New Roman" w:hAnsi="Times New Roman" w:cs="Times New Roman"/>
          <w:sz w:val="18"/>
          <w:szCs w:val="18"/>
        </w:rPr>
        <w:t xml:space="preserve">; </w:t>
      </w:r>
      <w:r w:rsidR="00815289" w:rsidRPr="00C05BB1">
        <w:rPr>
          <w:rFonts w:ascii="Times New Roman" w:eastAsia="ＭＳ Ｐゴシック" w:hAnsi="Times New Roman" w:cs="Times New Roman"/>
          <w:color w:val="000000"/>
          <w:kern w:val="0"/>
          <w:sz w:val="18"/>
          <w:szCs w:val="18"/>
          <w:vertAlign w:val="superscript"/>
        </w:rPr>
        <w:t>§</w:t>
      </w:r>
      <w:r w:rsidR="00922378" w:rsidRPr="00C05BB1">
        <w:rPr>
          <w:rFonts w:ascii="Times New Roman" w:hAnsi="Times New Roman" w:cs="Times New Roman"/>
          <w:sz w:val="18"/>
          <w:szCs w:val="18"/>
        </w:rPr>
        <w:t>AOR, adjusted odds ratio.</w:t>
      </w:r>
      <w:bookmarkStart w:id="0" w:name="_GoBack"/>
      <w:bookmarkEnd w:id="0"/>
    </w:p>
    <w:sectPr w:rsidR="006670C6" w:rsidRPr="00257DAB" w:rsidSect="000940C1">
      <w:foot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A6500D" w14:textId="77777777" w:rsidR="00AA5F7D" w:rsidRDefault="00AA5F7D" w:rsidP="003B66E9">
      <w:r>
        <w:separator/>
      </w:r>
    </w:p>
  </w:endnote>
  <w:endnote w:type="continuationSeparator" w:id="0">
    <w:p w14:paraId="35E1F5CB" w14:textId="77777777" w:rsidR="00AA5F7D" w:rsidRDefault="00AA5F7D" w:rsidP="003B6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46470504"/>
      <w:docPartObj>
        <w:docPartGallery w:val="Page Numbers (Bottom of Page)"/>
        <w:docPartUnique/>
      </w:docPartObj>
    </w:sdtPr>
    <w:sdtEndPr/>
    <w:sdtContent>
      <w:p w14:paraId="6F359DA4" w14:textId="69953509" w:rsidR="00A8491F" w:rsidRPr="00257DAB" w:rsidRDefault="00A8491F">
        <w:pPr>
          <w:pStyle w:val="a7"/>
          <w:jc w:val="center"/>
        </w:pPr>
        <w:r w:rsidRPr="00257DAB">
          <w:fldChar w:fldCharType="begin"/>
        </w:r>
        <w:r w:rsidRPr="00257DAB">
          <w:instrText>PAGE   \* MERGEFORMAT</w:instrText>
        </w:r>
        <w:r w:rsidRPr="00257DAB">
          <w:fldChar w:fldCharType="separate"/>
        </w:r>
        <w:r w:rsidR="00451DFB">
          <w:rPr>
            <w:noProof/>
          </w:rPr>
          <w:t>1</w:t>
        </w:r>
        <w:r w:rsidRPr="00257DAB">
          <w:fldChar w:fldCharType="end"/>
        </w:r>
      </w:p>
    </w:sdtContent>
  </w:sdt>
  <w:p w14:paraId="76ED8B18" w14:textId="77777777" w:rsidR="00A8491F" w:rsidRPr="00257DAB" w:rsidRDefault="00A8491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164B2B" w14:textId="77777777" w:rsidR="00AA5F7D" w:rsidRDefault="00AA5F7D" w:rsidP="003B66E9">
      <w:r>
        <w:separator/>
      </w:r>
    </w:p>
  </w:footnote>
  <w:footnote w:type="continuationSeparator" w:id="0">
    <w:p w14:paraId="29B1D98B" w14:textId="77777777" w:rsidR="00AA5F7D" w:rsidRDefault="00AA5F7D" w:rsidP="003B66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GB" w:vendorID="64" w:dllVersion="4096" w:nlCheck="1" w:checkStyle="0"/>
  <w:proofState w:spelling="clean" w:grammar="clean"/>
  <w:trackRevisions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MB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t5szpp2vsds29es92rp2w0v5zaztrz9dw5r&quot;&gt;Clo Clo-hMG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/record-ids&gt;&lt;/item&gt;&lt;/Libraries&gt;"/>
    <w:docVar w:name="intellisampler_rd 38" w:val="38"/>
    <w:docVar w:name="intellisampler_rd 63" w:val="63"/>
    <w:docVar w:name="intellisampler_rd 65" w:val="65"/>
    <w:docVar w:name="intellisampler_rd 66" w:val="66"/>
    <w:docVar w:name="intellisampler_rd 72" w:val="72"/>
    <w:docVar w:name="intellisampler_rt 1" w:val="1"/>
    <w:docVar w:name="intellisampler_rt 10" w:val="10"/>
    <w:docVar w:name="intellisampler_rt 11" w:val="11"/>
    <w:docVar w:name="intellisampler_rt 12" w:val="12"/>
    <w:docVar w:name="intellisampler_rt 13" w:val="13"/>
    <w:docVar w:name="intellisampler_rt 14" w:val="14"/>
    <w:docVar w:name="intellisampler_rt 15" w:val="15"/>
    <w:docVar w:name="intellisampler_rt 16" w:val="16"/>
    <w:docVar w:name="intellisampler_rt 17" w:val="17"/>
    <w:docVar w:name="intellisampler_rt 18" w:val="18"/>
    <w:docVar w:name="intellisampler_rt 19" w:val="19"/>
    <w:docVar w:name="intellisampler_rt 2" w:val="2"/>
    <w:docVar w:name="intellisampler_rt 20" w:val="20"/>
    <w:docVar w:name="intellisampler_rt 21" w:val="21"/>
    <w:docVar w:name="intellisampler_rt 22" w:val="22"/>
    <w:docVar w:name="intellisampler_rt 23" w:val="23"/>
    <w:docVar w:name="intellisampler_rt 24" w:val="24"/>
    <w:docVar w:name="intellisampler_rt 25" w:val="25"/>
    <w:docVar w:name="intellisampler_rt 26" w:val="26"/>
    <w:docVar w:name="intellisampler_rt 27" w:val="27"/>
    <w:docVar w:name="intellisampler_rt 28" w:val="28"/>
    <w:docVar w:name="intellisampler_rt 29" w:val="29"/>
    <w:docVar w:name="intellisampler_rt 3" w:val="3"/>
    <w:docVar w:name="intellisampler_rt 30" w:val="30"/>
    <w:docVar w:name="intellisampler_rt 31" w:val="31"/>
    <w:docVar w:name="intellisampler_rt 32" w:val="32"/>
    <w:docVar w:name="intellisampler_rt 33" w:val="33"/>
    <w:docVar w:name="intellisampler_rt 4" w:val="4"/>
    <w:docVar w:name="intellisampler_rt 41" w:val="41"/>
    <w:docVar w:name="intellisampler_rt 42" w:val="42"/>
    <w:docVar w:name="intellisampler_rt 43" w:val="43"/>
    <w:docVar w:name="intellisampler_rt 44" w:val="44"/>
    <w:docVar w:name="intellisampler_rt 45" w:val="45"/>
    <w:docVar w:name="intellisampler_rt 46" w:val="46"/>
    <w:docVar w:name="intellisampler_rt 47" w:val="47"/>
    <w:docVar w:name="intellisampler_rt 48" w:val="48"/>
    <w:docVar w:name="intellisampler_rt 49" w:val="49"/>
    <w:docVar w:name="intellisampler_rt 5" w:val="5"/>
    <w:docVar w:name="intellisampler_rt 50" w:val="50"/>
    <w:docVar w:name="intellisampler_rt 51" w:val="51"/>
    <w:docVar w:name="intellisampler_rt 52" w:val="52"/>
    <w:docVar w:name="intellisampler_rt 53" w:val="53"/>
    <w:docVar w:name="intellisampler_rt 54" w:val="54"/>
    <w:docVar w:name="intellisampler_rt 55" w:val="55"/>
    <w:docVar w:name="intellisampler_rt 56" w:val="56"/>
    <w:docVar w:name="intellisampler_rt 57" w:val="57"/>
    <w:docVar w:name="intellisampler_rt 58" w:val="58"/>
    <w:docVar w:name="intellisampler_rt 6" w:val="6"/>
    <w:docVar w:name="intellisampler_rt 7" w:val="7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" w:val="8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" w:val="9"/>
    <w:docVar w:name="intellisampler_rt 90" w:val="90"/>
    <w:docVar w:name="intellisampler_rt 91" w:val="91"/>
    <w:docVar w:name="intellisampler_rt 92" w:val="92"/>
    <w:docVar w:name="intellisampler_rt 93" w:val="93"/>
    <w:docVar w:name="is_review_method" w:val="Normal_Cluster"/>
    <w:docVar w:name="is_sampling_method" w:val="random"/>
  </w:docVars>
  <w:rsids>
    <w:rsidRoot w:val="00BA1571"/>
    <w:rsid w:val="0000428F"/>
    <w:rsid w:val="00006083"/>
    <w:rsid w:val="00012A35"/>
    <w:rsid w:val="00017A18"/>
    <w:rsid w:val="000205D3"/>
    <w:rsid w:val="000370AD"/>
    <w:rsid w:val="0005756B"/>
    <w:rsid w:val="00075E93"/>
    <w:rsid w:val="00077E44"/>
    <w:rsid w:val="00085ACA"/>
    <w:rsid w:val="00090064"/>
    <w:rsid w:val="000940C1"/>
    <w:rsid w:val="000B4DEA"/>
    <w:rsid w:val="000C0047"/>
    <w:rsid w:val="000D5024"/>
    <w:rsid w:val="000D78DD"/>
    <w:rsid w:val="000E298A"/>
    <w:rsid w:val="000E4622"/>
    <w:rsid w:val="000F16BF"/>
    <w:rsid w:val="00101E04"/>
    <w:rsid w:val="00114C3F"/>
    <w:rsid w:val="00122E09"/>
    <w:rsid w:val="0013506E"/>
    <w:rsid w:val="001367FD"/>
    <w:rsid w:val="00136AFC"/>
    <w:rsid w:val="00152ACC"/>
    <w:rsid w:val="00157D69"/>
    <w:rsid w:val="00176660"/>
    <w:rsid w:val="0018434C"/>
    <w:rsid w:val="001B2647"/>
    <w:rsid w:val="001D223A"/>
    <w:rsid w:val="001E14A3"/>
    <w:rsid w:val="001F7652"/>
    <w:rsid w:val="00201E22"/>
    <w:rsid w:val="00225E68"/>
    <w:rsid w:val="00241BB5"/>
    <w:rsid w:val="00247C05"/>
    <w:rsid w:val="002560E3"/>
    <w:rsid w:val="00257DAB"/>
    <w:rsid w:val="0026399F"/>
    <w:rsid w:val="002661D2"/>
    <w:rsid w:val="00276735"/>
    <w:rsid w:val="00277524"/>
    <w:rsid w:val="002871E6"/>
    <w:rsid w:val="00290F02"/>
    <w:rsid w:val="002B736A"/>
    <w:rsid w:val="002C13DD"/>
    <w:rsid w:val="002E482A"/>
    <w:rsid w:val="0030514D"/>
    <w:rsid w:val="00321AE9"/>
    <w:rsid w:val="0032295B"/>
    <w:rsid w:val="00332B6B"/>
    <w:rsid w:val="003423FF"/>
    <w:rsid w:val="003445C8"/>
    <w:rsid w:val="00346351"/>
    <w:rsid w:val="00351264"/>
    <w:rsid w:val="00361142"/>
    <w:rsid w:val="00363880"/>
    <w:rsid w:val="0038032B"/>
    <w:rsid w:val="00390386"/>
    <w:rsid w:val="003B6531"/>
    <w:rsid w:val="003B66E9"/>
    <w:rsid w:val="003B6E29"/>
    <w:rsid w:val="003E3F7B"/>
    <w:rsid w:val="003F223C"/>
    <w:rsid w:val="003F461F"/>
    <w:rsid w:val="003F6D91"/>
    <w:rsid w:val="00404BE4"/>
    <w:rsid w:val="004163D8"/>
    <w:rsid w:val="004223A1"/>
    <w:rsid w:val="004327DE"/>
    <w:rsid w:val="0044458F"/>
    <w:rsid w:val="00451DFB"/>
    <w:rsid w:val="0045694A"/>
    <w:rsid w:val="00456FE6"/>
    <w:rsid w:val="00472C2D"/>
    <w:rsid w:val="004801E3"/>
    <w:rsid w:val="00492AD2"/>
    <w:rsid w:val="00494172"/>
    <w:rsid w:val="004961EA"/>
    <w:rsid w:val="00496CF8"/>
    <w:rsid w:val="004B7795"/>
    <w:rsid w:val="004C0BBE"/>
    <w:rsid w:val="004C35AB"/>
    <w:rsid w:val="004D0A45"/>
    <w:rsid w:val="004E77DF"/>
    <w:rsid w:val="004F1391"/>
    <w:rsid w:val="004F5CA1"/>
    <w:rsid w:val="00500E90"/>
    <w:rsid w:val="00502541"/>
    <w:rsid w:val="005228B9"/>
    <w:rsid w:val="00535FF4"/>
    <w:rsid w:val="00562F54"/>
    <w:rsid w:val="00574FE2"/>
    <w:rsid w:val="005812C3"/>
    <w:rsid w:val="00590ABF"/>
    <w:rsid w:val="005937DB"/>
    <w:rsid w:val="005A3E12"/>
    <w:rsid w:val="005A42AD"/>
    <w:rsid w:val="005A545D"/>
    <w:rsid w:val="005A61A5"/>
    <w:rsid w:val="005B36E4"/>
    <w:rsid w:val="005B5B4F"/>
    <w:rsid w:val="005C04B2"/>
    <w:rsid w:val="00602409"/>
    <w:rsid w:val="00603FF5"/>
    <w:rsid w:val="00613950"/>
    <w:rsid w:val="0061510E"/>
    <w:rsid w:val="00624ED5"/>
    <w:rsid w:val="00633A75"/>
    <w:rsid w:val="006414C1"/>
    <w:rsid w:val="00643FF0"/>
    <w:rsid w:val="00646770"/>
    <w:rsid w:val="006670C6"/>
    <w:rsid w:val="006700AD"/>
    <w:rsid w:val="00682ED9"/>
    <w:rsid w:val="006935C8"/>
    <w:rsid w:val="006A61F4"/>
    <w:rsid w:val="006B115B"/>
    <w:rsid w:val="006B392E"/>
    <w:rsid w:val="006E1393"/>
    <w:rsid w:val="006E508E"/>
    <w:rsid w:val="006E5802"/>
    <w:rsid w:val="006F6164"/>
    <w:rsid w:val="006F68D7"/>
    <w:rsid w:val="006F6CB8"/>
    <w:rsid w:val="00700A02"/>
    <w:rsid w:val="00702AE5"/>
    <w:rsid w:val="00705750"/>
    <w:rsid w:val="00705AE1"/>
    <w:rsid w:val="00727CB7"/>
    <w:rsid w:val="00735362"/>
    <w:rsid w:val="0074358C"/>
    <w:rsid w:val="0074437D"/>
    <w:rsid w:val="007445F8"/>
    <w:rsid w:val="00764F24"/>
    <w:rsid w:val="00767FFC"/>
    <w:rsid w:val="00774EEE"/>
    <w:rsid w:val="0078342E"/>
    <w:rsid w:val="0078551F"/>
    <w:rsid w:val="0079194A"/>
    <w:rsid w:val="007C6504"/>
    <w:rsid w:val="007D5B7F"/>
    <w:rsid w:val="007F1DBB"/>
    <w:rsid w:val="007F201C"/>
    <w:rsid w:val="007F5AD4"/>
    <w:rsid w:val="00815289"/>
    <w:rsid w:val="008345C4"/>
    <w:rsid w:val="0084355A"/>
    <w:rsid w:val="00853B06"/>
    <w:rsid w:val="0086393B"/>
    <w:rsid w:val="008725FC"/>
    <w:rsid w:val="00881060"/>
    <w:rsid w:val="008B6AF5"/>
    <w:rsid w:val="008C1168"/>
    <w:rsid w:val="008D42E1"/>
    <w:rsid w:val="009164C7"/>
    <w:rsid w:val="00922378"/>
    <w:rsid w:val="00955969"/>
    <w:rsid w:val="009704EC"/>
    <w:rsid w:val="00994229"/>
    <w:rsid w:val="009B7094"/>
    <w:rsid w:val="009C4634"/>
    <w:rsid w:val="009D2E54"/>
    <w:rsid w:val="009D545F"/>
    <w:rsid w:val="009D7EA9"/>
    <w:rsid w:val="009E1A00"/>
    <w:rsid w:val="009E69C6"/>
    <w:rsid w:val="009F2210"/>
    <w:rsid w:val="009F356F"/>
    <w:rsid w:val="00A10890"/>
    <w:rsid w:val="00A21BBE"/>
    <w:rsid w:val="00A52166"/>
    <w:rsid w:val="00A65747"/>
    <w:rsid w:val="00A8491F"/>
    <w:rsid w:val="00A91456"/>
    <w:rsid w:val="00A9461A"/>
    <w:rsid w:val="00AA08A4"/>
    <w:rsid w:val="00AA58E1"/>
    <w:rsid w:val="00AA5F7D"/>
    <w:rsid w:val="00AA75A6"/>
    <w:rsid w:val="00AD0925"/>
    <w:rsid w:val="00AD21EA"/>
    <w:rsid w:val="00AF323D"/>
    <w:rsid w:val="00AF3C77"/>
    <w:rsid w:val="00B0636B"/>
    <w:rsid w:val="00B07425"/>
    <w:rsid w:val="00B106EC"/>
    <w:rsid w:val="00B14C06"/>
    <w:rsid w:val="00B17C83"/>
    <w:rsid w:val="00B22375"/>
    <w:rsid w:val="00B23A91"/>
    <w:rsid w:val="00B261A6"/>
    <w:rsid w:val="00B307AE"/>
    <w:rsid w:val="00B30C56"/>
    <w:rsid w:val="00B4374F"/>
    <w:rsid w:val="00B52F92"/>
    <w:rsid w:val="00B60579"/>
    <w:rsid w:val="00B77BA0"/>
    <w:rsid w:val="00B83CC7"/>
    <w:rsid w:val="00BA1571"/>
    <w:rsid w:val="00BA52AA"/>
    <w:rsid w:val="00BC3488"/>
    <w:rsid w:val="00BC7EED"/>
    <w:rsid w:val="00BE1F58"/>
    <w:rsid w:val="00BE57DE"/>
    <w:rsid w:val="00BE5C8F"/>
    <w:rsid w:val="00BF1700"/>
    <w:rsid w:val="00BF3A49"/>
    <w:rsid w:val="00BF5065"/>
    <w:rsid w:val="00C04801"/>
    <w:rsid w:val="00C05BB1"/>
    <w:rsid w:val="00C16EB7"/>
    <w:rsid w:val="00C34835"/>
    <w:rsid w:val="00C46D6B"/>
    <w:rsid w:val="00C554C5"/>
    <w:rsid w:val="00C6672F"/>
    <w:rsid w:val="00C71940"/>
    <w:rsid w:val="00C81B74"/>
    <w:rsid w:val="00C859AC"/>
    <w:rsid w:val="00CA07F2"/>
    <w:rsid w:val="00CB4182"/>
    <w:rsid w:val="00CB5C8E"/>
    <w:rsid w:val="00CB7FC9"/>
    <w:rsid w:val="00CC0819"/>
    <w:rsid w:val="00CC4903"/>
    <w:rsid w:val="00CC63C9"/>
    <w:rsid w:val="00CC6CF9"/>
    <w:rsid w:val="00CD515B"/>
    <w:rsid w:val="00CE5924"/>
    <w:rsid w:val="00D060D0"/>
    <w:rsid w:val="00D22F5F"/>
    <w:rsid w:val="00D2560D"/>
    <w:rsid w:val="00D3244D"/>
    <w:rsid w:val="00D36143"/>
    <w:rsid w:val="00D46E18"/>
    <w:rsid w:val="00D61B52"/>
    <w:rsid w:val="00D72A36"/>
    <w:rsid w:val="00D73421"/>
    <w:rsid w:val="00DA0AC9"/>
    <w:rsid w:val="00DB124B"/>
    <w:rsid w:val="00DC3CD7"/>
    <w:rsid w:val="00DC5C34"/>
    <w:rsid w:val="00DE346A"/>
    <w:rsid w:val="00DE5A92"/>
    <w:rsid w:val="00DF143D"/>
    <w:rsid w:val="00DF1A2A"/>
    <w:rsid w:val="00DF5637"/>
    <w:rsid w:val="00E24D9F"/>
    <w:rsid w:val="00E30264"/>
    <w:rsid w:val="00E44A62"/>
    <w:rsid w:val="00E455D1"/>
    <w:rsid w:val="00E51F58"/>
    <w:rsid w:val="00E57219"/>
    <w:rsid w:val="00E637B1"/>
    <w:rsid w:val="00E655F5"/>
    <w:rsid w:val="00E66A57"/>
    <w:rsid w:val="00E714D4"/>
    <w:rsid w:val="00E83E23"/>
    <w:rsid w:val="00E8485F"/>
    <w:rsid w:val="00E84A8C"/>
    <w:rsid w:val="00E87CDD"/>
    <w:rsid w:val="00E93554"/>
    <w:rsid w:val="00EA6E4F"/>
    <w:rsid w:val="00EB6CF5"/>
    <w:rsid w:val="00EC0ABC"/>
    <w:rsid w:val="00EC1C4C"/>
    <w:rsid w:val="00EC59DF"/>
    <w:rsid w:val="00EC6F38"/>
    <w:rsid w:val="00ED5560"/>
    <w:rsid w:val="00F04F83"/>
    <w:rsid w:val="00F178FB"/>
    <w:rsid w:val="00F242BB"/>
    <w:rsid w:val="00F3294A"/>
    <w:rsid w:val="00F4169B"/>
    <w:rsid w:val="00F473F0"/>
    <w:rsid w:val="00F541FE"/>
    <w:rsid w:val="00F54AC8"/>
    <w:rsid w:val="00F636AF"/>
    <w:rsid w:val="00F653A3"/>
    <w:rsid w:val="00F7530B"/>
    <w:rsid w:val="00F93524"/>
    <w:rsid w:val="00FB66D4"/>
    <w:rsid w:val="00FD5431"/>
    <w:rsid w:val="00FE0740"/>
    <w:rsid w:val="00FF16EC"/>
    <w:rsid w:val="00FF4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4B1F4FD"/>
  <w15:docId w15:val="{ABBD9CDE-EF69-4ED5-98B5-93744C346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A1571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A1571"/>
    <w:rPr>
      <w:color w:val="605E5C"/>
      <w:shd w:val="clear" w:color="auto" w:fill="E1DFDD"/>
    </w:rPr>
  </w:style>
  <w:style w:type="character" w:styleId="a4">
    <w:name w:val="line number"/>
    <w:basedOn w:val="a0"/>
    <w:uiPriority w:val="99"/>
    <w:semiHidden/>
    <w:unhideWhenUsed/>
    <w:rsid w:val="003B66E9"/>
  </w:style>
  <w:style w:type="paragraph" w:styleId="a5">
    <w:name w:val="header"/>
    <w:basedOn w:val="a"/>
    <w:link w:val="a6"/>
    <w:uiPriority w:val="99"/>
    <w:unhideWhenUsed/>
    <w:rsid w:val="003B66E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B66E9"/>
  </w:style>
  <w:style w:type="paragraph" w:styleId="a7">
    <w:name w:val="footer"/>
    <w:basedOn w:val="a"/>
    <w:link w:val="a8"/>
    <w:uiPriority w:val="99"/>
    <w:unhideWhenUsed/>
    <w:rsid w:val="003B66E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B66E9"/>
  </w:style>
  <w:style w:type="character" w:styleId="a9">
    <w:name w:val="annotation reference"/>
    <w:basedOn w:val="a0"/>
    <w:uiPriority w:val="99"/>
    <w:semiHidden/>
    <w:unhideWhenUsed/>
    <w:rsid w:val="00E51F58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E51F58"/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E51F58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51F58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E51F58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51F58"/>
    <w:rPr>
      <w:rFonts w:ascii="Segoe UI" w:hAnsi="Segoe UI" w:cs="Segoe U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E51F58"/>
    <w:rPr>
      <w:rFonts w:ascii="Segoe UI" w:hAnsi="Segoe UI" w:cs="Segoe UI"/>
      <w:sz w:val="18"/>
      <w:szCs w:val="18"/>
    </w:rPr>
  </w:style>
  <w:style w:type="table" w:styleId="af0">
    <w:name w:val="Table Grid"/>
    <w:basedOn w:val="a1"/>
    <w:uiPriority w:val="39"/>
    <w:rsid w:val="009223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解決のメンション1"/>
    <w:basedOn w:val="a0"/>
    <w:uiPriority w:val="99"/>
    <w:semiHidden/>
    <w:unhideWhenUsed/>
    <w:rsid w:val="00D2560D"/>
    <w:rPr>
      <w:color w:val="605E5C"/>
      <w:shd w:val="clear" w:color="auto" w:fill="E1DFDD"/>
    </w:rPr>
  </w:style>
  <w:style w:type="paragraph" w:styleId="af1">
    <w:name w:val="Revision"/>
    <w:hidden/>
    <w:uiPriority w:val="99"/>
    <w:semiHidden/>
    <w:rsid w:val="006E1393"/>
  </w:style>
  <w:style w:type="character" w:customStyle="1" w:styleId="2">
    <w:name w:val="未解決のメンション2"/>
    <w:basedOn w:val="a0"/>
    <w:uiPriority w:val="99"/>
    <w:semiHidden/>
    <w:unhideWhenUsed/>
    <w:rsid w:val="00B063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854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6C332D-BCF7-4DEA-A5C8-857C58E3A2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733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副　賢二</dc:creator>
  <cp:keywords/>
  <dc:description/>
  <cp:lastModifiedBy>江副　賢二</cp:lastModifiedBy>
  <cp:revision>4</cp:revision>
  <cp:lastPrinted>2019-09-03T00:55:00Z</cp:lastPrinted>
  <dcterms:created xsi:type="dcterms:W3CDTF">2019-10-29T06:20:00Z</dcterms:created>
  <dcterms:modified xsi:type="dcterms:W3CDTF">2019-11-22T07:58:00Z</dcterms:modified>
</cp:coreProperties>
</file>